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673" w:type="dxa"/>
        <w:tblInd w:w="96" w:type="dxa"/>
        <w:tblLook w:val="04A0"/>
      </w:tblPr>
      <w:tblGrid>
        <w:gridCol w:w="1113"/>
        <w:gridCol w:w="1671"/>
        <w:gridCol w:w="1943"/>
        <w:gridCol w:w="1085"/>
        <w:gridCol w:w="1445"/>
        <w:gridCol w:w="1326"/>
        <w:gridCol w:w="984"/>
        <w:gridCol w:w="1050"/>
        <w:gridCol w:w="1365"/>
        <w:gridCol w:w="1365"/>
        <w:gridCol w:w="1326"/>
      </w:tblGrid>
      <w:tr w:rsidR="000E4653" w:rsidTr="00814EBD">
        <w:trPr>
          <w:trHeight w:val="1299"/>
        </w:trPr>
        <w:tc>
          <w:tcPr>
            <w:tcW w:w="14673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653" w:rsidRPr="00F216E9" w:rsidRDefault="000E4653" w:rsidP="000E4653">
            <w:pPr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F216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3Table. The parameters of conserved Hsp90 domain from SMART and </w:t>
            </w:r>
            <w:proofErr w:type="spellStart"/>
            <w:r w:rsidRPr="00F216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fam</w:t>
            </w:r>
            <w:proofErr w:type="spellEnd"/>
            <w:r w:rsidRPr="00F216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</w:p>
          <w:p w:rsidR="000E4653" w:rsidRPr="000E4653" w:rsidRDefault="000E4653" w:rsidP="000E4653">
            <w:pPr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</w:pPr>
            <w:r w:rsidRPr="00F216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. The parameters of conserved Hsp90 domain from SMART</w:t>
            </w:r>
          </w:p>
        </w:tc>
      </w:tr>
      <w:tr w:rsidR="000E4653" w:rsidTr="00814EBD">
        <w:trPr>
          <w:trHeight w:val="645"/>
        </w:trPr>
        <w:tc>
          <w:tcPr>
            <w:tcW w:w="111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0E4653" w:rsidRDefault="000E4653" w:rsidP="000E4653">
            <w:pPr>
              <w:jc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</w:rPr>
              <w:t>Lineage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vAlign w:val="bottom"/>
            <w:hideMark/>
          </w:tcPr>
          <w:p w:rsidR="000E4653" w:rsidRDefault="000E4653" w:rsidP="000E4653">
            <w:pPr>
              <w:jc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</w:rPr>
              <w:t>Organism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0E4653" w:rsidRDefault="000E4653" w:rsidP="000E4653">
            <w:pPr>
              <w:jc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</w:rPr>
              <w:t>Nomenclature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0E4653" w:rsidRDefault="000E4653" w:rsidP="000E4653">
            <w:pPr>
              <w:jc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</w:rPr>
              <w:t>SMART Domain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0E4653" w:rsidRDefault="000E4653" w:rsidP="000E4653">
            <w:pPr>
              <w:jc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</w:rPr>
              <w:t>Start amino acid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0E4653" w:rsidRDefault="000E4653" w:rsidP="000E4653">
            <w:pPr>
              <w:jc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</w:rPr>
              <w:t>End amino acid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0E4653" w:rsidRDefault="000E4653" w:rsidP="000E4653">
            <w:pPr>
              <w:jc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</w:rPr>
              <w:t>E-Value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0E4653" w:rsidRDefault="000E4653" w:rsidP="000E4653">
            <w:pPr>
              <w:jc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</w:rPr>
              <w:t>SMART Domain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0E4653" w:rsidRDefault="000E4653" w:rsidP="000E4653">
            <w:pPr>
              <w:jc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</w:rPr>
              <w:t>Start amino acid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0E4653" w:rsidRDefault="000E4653" w:rsidP="000E4653">
            <w:pPr>
              <w:jc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</w:rPr>
              <w:t>End amino acid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0E4653" w:rsidRDefault="000E4653" w:rsidP="000E4653">
            <w:pPr>
              <w:jc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</w:rPr>
              <w:t>E-Value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8080"/>
            <w:noWrap/>
            <w:vAlign w:val="center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lgae</w:t>
            </w:r>
          </w:p>
        </w:tc>
        <w:tc>
          <w:tcPr>
            <w:tcW w:w="167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8080"/>
            <w:vAlign w:val="center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hlamydomonas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einhardtii</w:t>
            </w:r>
            <w:proofErr w:type="spellEnd"/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r09g38675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.94E-0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9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.60E-246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r12g51485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5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.29E-07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6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8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50E-189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r02g08065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4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27E-06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51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57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.60E-202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center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sses</w:t>
            </w:r>
          </w:p>
        </w:tc>
        <w:tc>
          <w:tcPr>
            <w:tcW w:w="16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99CCFF"/>
            <w:vAlign w:val="center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hyscomitrella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patens</w:t>
            </w: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p3c156620V3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9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.96E-0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9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0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.00E-244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p3c156622V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.96E-0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91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0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.00E-244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p3c1512510V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41E-0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9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0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.30E-241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p3c1512515V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41E-0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9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0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.30E-241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p3c96690V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.45E-0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0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.40E-244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p3c96640V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.45E-0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0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.40E-244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p3c154270V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73E-0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0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.60E-244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p3c143360V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1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6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.62E-0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6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0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30E-220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p3c4810V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2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07E-0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9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.00E-193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p3c1222440V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2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.48E-0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9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10E-191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p3c1915000V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3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0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.07E-0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0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20E-180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00FF00"/>
            <w:noWrap/>
            <w:vAlign w:val="center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nocots</w:t>
            </w:r>
          </w:p>
        </w:tc>
        <w:tc>
          <w:tcPr>
            <w:tcW w:w="167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00FF00"/>
            <w:vAlign w:val="center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Brachypodium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istachyon</w:t>
            </w:r>
            <w:proofErr w:type="spellEnd"/>
          </w:p>
        </w:tc>
        <w:tc>
          <w:tcPr>
            <w:tcW w:w="19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Bd5g0203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74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.76E-09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93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10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.30E-243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Bd3g3962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.16E-07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9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.20E-242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Bd3g3959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20E-07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90E-242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Bd3g3963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12E-07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9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30E-241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Bd1g3013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5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.32E-09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6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0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.70E-222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Bd4g0637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2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9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.67E-05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9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0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00E-190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Bd4g3294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6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.25E-04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7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8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20E-195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Bd3g3889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6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.45E-08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63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70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.60E-196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00FF00"/>
            <w:vAlign w:val="center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Oryza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sativa</w:t>
            </w: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Os04g0174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7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.96E-09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9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0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10E-237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Os08g3914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3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06E-08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5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99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80E-243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Os09g3041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62E-08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75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9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.60E-244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Os09g3041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62E-08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75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0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.80E-242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Os09g2984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6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.80E-07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7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7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.90E-195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Os08g3808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3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.51E-08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3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4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00E-193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Os12g3298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3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9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13E-03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9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.50E-188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Os06g503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5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66E-09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6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0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.50E-221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00FF00"/>
            <w:vAlign w:val="center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riticum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estivum</w:t>
            </w:r>
            <w:proofErr w:type="spellEnd"/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a2DS3B16D817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7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.06E-09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9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1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3E-241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a2AS67EFE0FA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5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9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.06E-09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1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1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.9E-243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a2BSF828BA5F4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7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.76E-09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9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1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.7E-243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a2BSF828BA5F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7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.76E-09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9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1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.7E-243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a7BS1A6D16C6B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62E-08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1E-228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a7DSCB359539B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.89E-08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E-228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a5DL89CF7F5D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.77E-08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.4E-243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a5BL0F3A986F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.77E-08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.4E-243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a7AS76670DCAB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.20E-07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1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.8E-229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a5AL0C2D144B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.60E-06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1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.1E-241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a5BL37ECD3B1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7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25E-05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7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8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9E-193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a5DL5A546D5B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7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25E-05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7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8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2E-193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a5AS5B7BFBD2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7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84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7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8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3E-185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a7BL870E640C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6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58E-07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7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1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2E-218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a5AL1DA3B463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7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.85E-06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7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8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1E-193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a5DSAC5D29D2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3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9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84E-03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9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0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4E-179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a7AL1A21E879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6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58E-07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7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5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1E-158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a5BSAB86BB5D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32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9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60E-03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96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05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.5E-179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FF00"/>
            <w:vAlign w:val="center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ea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ays</w:t>
            </w:r>
            <w:proofErr w:type="spellEnd"/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m5G83369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9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95E-07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95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14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50E-244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m2G06965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3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.70E-08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5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99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.80E-243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m2G11216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29E-07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9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.40E-244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m2G01263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.01E-08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9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40E-242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m2G14193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5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.11E-09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5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0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.40E-222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m2G39907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9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5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14E-08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5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9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.90E-218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m2G02466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31E-08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8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40E-70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m2G00222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6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56E-06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6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7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.50E-197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m5G81321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6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.89E-08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6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3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.30E-193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C00"/>
            <w:noWrap/>
            <w:vAlign w:val="center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Dicots</w:t>
            </w:r>
            <w:proofErr w:type="spellEnd"/>
          </w:p>
        </w:tc>
        <w:tc>
          <w:tcPr>
            <w:tcW w:w="1671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CC00"/>
            <w:vAlign w:val="center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rabidopsis thaliana</w:t>
            </w:r>
          </w:p>
        </w:tc>
        <w:tc>
          <w:tcPr>
            <w:tcW w:w="19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t5G5264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.31E-1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0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.10E-244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t5G560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.52E-0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9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60E-240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t5G560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.54E-0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9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.70E-241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t5G5603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1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07E-0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1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2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.40E-242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t4G2419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5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.56E-0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5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0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10E-223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t2G0403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6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54E-0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6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7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40E-193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t3G0777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1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7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.52E-0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9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.90E-191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lycine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max</w:t>
            </w:r>
          </w:p>
        </w:tc>
        <w:tc>
          <w:tcPr>
            <w:tcW w:w="19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m09G1315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2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35E-1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4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99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.70E-246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m16G1788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35E-1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9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.40E-245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m08G3329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.05E-0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9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.40E-243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m14G0116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14E-0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.20E-244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m18G0741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61E-0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80E-243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m02G3025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14E-0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.50E-244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m08G0329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4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.90E-0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4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2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.70E-207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m17G2587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5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48E-0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5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0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40E-221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m14G2197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5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85E-0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5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4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80E-201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m02G1245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6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.84E-0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6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7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.60E-197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m02G3056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1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7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49E-0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7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8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.40E-192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m01G0680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6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.50E-0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6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7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70E-196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m14G0077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1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7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58E-0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9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10E-191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edicago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runcatula</w:t>
            </w:r>
            <w:proofErr w:type="spellEnd"/>
          </w:p>
        </w:tc>
        <w:tc>
          <w:tcPr>
            <w:tcW w:w="19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t6g45299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2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26E-1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4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99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30E-242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t1g09984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70E-1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89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20E-227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t5g09646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08E-0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4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99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40E-242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t5g09643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08E-0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4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99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40E-242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t5g09732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1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7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.34E-0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7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9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20E-192</w:t>
            </w:r>
          </w:p>
        </w:tc>
      </w:tr>
      <w:tr w:rsidR="000E4653" w:rsidTr="00814EBD">
        <w:trPr>
          <w:trHeight w:val="285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t1g02543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5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16E-0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5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0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.50E-221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CC00"/>
            <w:vAlign w:val="center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ossypium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aimondii</w:t>
            </w:r>
            <w:proofErr w:type="spellEnd"/>
          </w:p>
        </w:tc>
        <w:tc>
          <w:tcPr>
            <w:tcW w:w="19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r004G1386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8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.10E-1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90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04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60E-243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r008G2746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89E-1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0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70E-243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r003G1556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64E-0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9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0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90E-243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r002G1030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.25E-0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9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00E-240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r004G0339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.96E-0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9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.00E-240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r013G1503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.05E-0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9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.40E-241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r004G0340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.27E-0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7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6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.90E-224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r002G1228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5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36E-0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5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40E-216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r001G2206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1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.65E-0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9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.60E-193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r013G0983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5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52E-0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5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5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.60E-176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r005G1481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6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54E-0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6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9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30E-133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r010G0030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5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96E-0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SP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3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8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.00E-219</w:t>
            </w:r>
          </w:p>
        </w:tc>
      </w:tr>
      <w:tr w:rsidR="000E4653" w:rsidTr="00814EBD">
        <w:trPr>
          <w:trHeight w:val="270"/>
        </w:trPr>
        <w:tc>
          <w:tcPr>
            <w:tcW w:w="11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HATPase_c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7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3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96E-0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0E4653" w:rsidRDefault="000E465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　</w:t>
            </w:r>
          </w:p>
        </w:tc>
      </w:tr>
      <w:tr w:rsidR="000E4653" w:rsidTr="00814EBD">
        <w:trPr>
          <w:trHeight w:val="270"/>
        </w:trPr>
        <w:tc>
          <w:tcPr>
            <w:tcW w:w="14673" w:type="dxa"/>
            <w:gridSpan w:val="11"/>
            <w:tcBorders>
              <w:top w:val="single" w:sz="8" w:space="0" w:color="auto"/>
              <w:bottom w:val="nil"/>
            </w:tcBorders>
            <w:vAlign w:val="center"/>
            <w:hideMark/>
          </w:tcPr>
          <w:p w:rsidR="000E4653" w:rsidRDefault="000E465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  <w:p w:rsidR="000E4653" w:rsidRDefault="000E46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</w:tbl>
    <w:p w:rsidR="00814EBD" w:rsidRPr="00F216E9" w:rsidRDefault="00814EBD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F216E9">
        <w:rPr>
          <w:rFonts w:ascii="Arial" w:hAnsi="Arial" w:cs="Arial"/>
          <w:b/>
          <w:color w:val="000000" w:themeColor="text1"/>
          <w:sz w:val="20"/>
          <w:szCs w:val="20"/>
        </w:rPr>
        <w:t xml:space="preserve">B. </w:t>
      </w:r>
      <w:proofErr w:type="gramStart"/>
      <w:r w:rsidRPr="00F216E9">
        <w:rPr>
          <w:rFonts w:ascii="Arial" w:hAnsi="Arial" w:cs="Arial"/>
          <w:b/>
          <w:color w:val="000000" w:themeColor="text1"/>
          <w:sz w:val="20"/>
          <w:szCs w:val="20"/>
        </w:rPr>
        <w:t>The</w:t>
      </w:r>
      <w:proofErr w:type="gramEnd"/>
      <w:r w:rsidRPr="00F216E9">
        <w:rPr>
          <w:rFonts w:ascii="Arial" w:hAnsi="Arial" w:cs="Arial"/>
          <w:b/>
          <w:color w:val="000000" w:themeColor="text1"/>
          <w:sz w:val="20"/>
          <w:szCs w:val="20"/>
        </w:rPr>
        <w:t xml:space="preserve"> parameters of c</w:t>
      </w:r>
      <w:r w:rsidR="00F216E9">
        <w:rPr>
          <w:rFonts w:ascii="Arial" w:hAnsi="Arial" w:cs="Arial"/>
          <w:b/>
          <w:color w:val="000000" w:themeColor="text1"/>
          <w:sz w:val="20"/>
          <w:szCs w:val="20"/>
        </w:rPr>
        <w:t xml:space="preserve">onserved Hsp90 domain from </w:t>
      </w:r>
      <w:proofErr w:type="spellStart"/>
      <w:r w:rsidR="00F216E9">
        <w:rPr>
          <w:rFonts w:ascii="Arial" w:hAnsi="Arial" w:cs="Arial"/>
          <w:b/>
          <w:color w:val="000000" w:themeColor="text1"/>
          <w:sz w:val="20"/>
          <w:szCs w:val="20"/>
        </w:rPr>
        <w:t>Pfam</w:t>
      </w:r>
      <w:proofErr w:type="spellEnd"/>
    </w:p>
    <w:tbl>
      <w:tblPr>
        <w:tblW w:w="14857" w:type="dxa"/>
        <w:tblInd w:w="96" w:type="dxa"/>
        <w:tblLook w:val="04A0"/>
      </w:tblPr>
      <w:tblGrid>
        <w:gridCol w:w="1260"/>
        <w:gridCol w:w="1580"/>
        <w:gridCol w:w="1675"/>
        <w:gridCol w:w="1080"/>
        <w:gridCol w:w="1220"/>
        <w:gridCol w:w="700"/>
        <w:gridCol w:w="519"/>
        <w:gridCol w:w="780"/>
        <w:gridCol w:w="1040"/>
        <w:gridCol w:w="866"/>
        <w:gridCol w:w="1097"/>
        <w:gridCol w:w="613"/>
        <w:gridCol w:w="547"/>
        <w:gridCol w:w="820"/>
        <w:gridCol w:w="1060"/>
      </w:tblGrid>
      <w:tr w:rsidR="008D03D4" w:rsidRPr="008D03D4" w:rsidTr="008D03D4">
        <w:trPr>
          <w:trHeight w:val="285"/>
        </w:trPr>
        <w:tc>
          <w:tcPr>
            <w:tcW w:w="12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Lineage</w:t>
            </w:r>
          </w:p>
        </w:tc>
        <w:tc>
          <w:tcPr>
            <w:tcW w:w="158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Organism</w:t>
            </w:r>
          </w:p>
        </w:tc>
        <w:tc>
          <w:tcPr>
            <w:tcW w:w="167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Nnomenclature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Family</w:t>
            </w:r>
          </w:p>
        </w:tc>
        <w:tc>
          <w:tcPr>
            <w:tcW w:w="122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12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00"/>
            <w:noWrap/>
            <w:vAlign w:val="center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Alignment</w:t>
            </w:r>
          </w:p>
        </w:tc>
        <w:tc>
          <w:tcPr>
            <w:tcW w:w="78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Bit Score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E-Value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Family</w:t>
            </w:r>
          </w:p>
        </w:tc>
        <w:tc>
          <w:tcPr>
            <w:tcW w:w="109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1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00"/>
            <w:noWrap/>
            <w:vAlign w:val="center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Alignment</w:t>
            </w:r>
          </w:p>
        </w:tc>
        <w:tc>
          <w:tcPr>
            <w:tcW w:w="82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Bit Score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E-Value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Start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End</w:t>
            </w:r>
          </w:p>
        </w:tc>
        <w:tc>
          <w:tcPr>
            <w:tcW w:w="7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09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Start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End</w:t>
            </w:r>
          </w:p>
        </w:tc>
        <w:tc>
          <w:tcPr>
            <w:tcW w:w="8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8D03D4" w:rsidRPr="008D03D4" w:rsidTr="008D03D4">
        <w:trPr>
          <w:trHeight w:val="285"/>
        </w:trPr>
        <w:tc>
          <w:tcPr>
            <w:tcW w:w="284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000000" w:fill="FF8080"/>
            <w:noWrap/>
            <w:vAlign w:val="center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Algae</w:t>
            </w: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Cr09g386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8080"/>
            <w:noWrap/>
            <w:vAlign w:val="center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7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2E-15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802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5E-241</w:t>
            </w:r>
          </w:p>
        </w:tc>
      </w:tr>
      <w:tr w:rsidR="008D03D4" w:rsidRPr="008D03D4" w:rsidTr="008D03D4">
        <w:trPr>
          <w:trHeight w:val="300"/>
        </w:trPr>
        <w:tc>
          <w:tcPr>
            <w:tcW w:w="284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Cr12g5148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8080"/>
            <w:noWrap/>
            <w:vAlign w:val="center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5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59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9.6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.5E-13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61</w:t>
            </w:r>
          </w:p>
        </w:tc>
        <w:tc>
          <w:tcPr>
            <w:tcW w:w="5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84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20.3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.6E-186</w:t>
            </w:r>
          </w:p>
        </w:tc>
      </w:tr>
      <w:tr w:rsidR="008D03D4" w:rsidRPr="008D03D4" w:rsidTr="008D03D4">
        <w:trPr>
          <w:trHeight w:val="285"/>
        </w:trPr>
        <w:tc>
          <w:tcPr>
            <w:tcW w:w="284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Cr02g08065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8080"/>
            <w:noWrap/>
            <w:vAlign w:val="center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4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6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.5E-12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5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8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63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808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.9E-199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99CCFF"/>
            <w:noWrap/>
            <w:vAlign w:val="center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Mosses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Physcomitrella</w:t>
            </w:r>
            <w:proofErr w:type="spellEnd"/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 xml:space="preserve"> patens</w:t>
            </w: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Pp3c156620V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6.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.9E-15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0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6.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8.3E-240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Pp3c156622V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6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.9E-15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6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8.3E-240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Pp3c1512510V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5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8.9E-15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3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.4E-239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Pp3c1512515V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5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8.9E-15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3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.4E-239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Pp3c96690V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6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.0E-15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6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2E-239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Pp3c96640V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6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.0E-15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6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2E-239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Pp3c154270V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.2E-15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6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9.3E-240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Pp3c143360V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1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3E-13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6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8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22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.4E-217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Pp3c4810V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8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0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.9E-13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8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4E-192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Pp3c1222440V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8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0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.0E-13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9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36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.2E-191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Pp3c1915000V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7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.2E-12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0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8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00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E-180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00FF00"/>
            <w:noWrap/>
            <w:vAlign w:val="center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Monocots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00FF00"/>
            <w:vAlign w:val="center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Brachypodium</w:t>
            </w:r>
            <w:proofErr w:type="spellEnd"/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lastRenderedPageBreak/>
              <w:t>distachyon</w:t>
            </w:r>
            <w:proofErr w:type="spellEnd"/>
          </w:p>
        </w:tc>
        <w:tc>
          <w:tcPr>
            <w:tcW w:w="16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lastRenderedPageBreak/>
              <w:t>Bd5g020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36</w:t>
            </w:r>
          </w:p>
        </w:tc>
        <w:tc>
          <w:tcPr>
            <w:tcW w:w="5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191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54.6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1.30E-14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193</w:t>
            </w:r>
          </w:p>
        </w:tc>
        <w:tc>
          <w:tcPr>
            <w:tcW w:w="5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708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792.4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9E-238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Bd3g396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4.8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1E-14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5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97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88.8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.0E-237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Bd3g395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6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.0E-15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89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1E-237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Bd3g396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6.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.7E-15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87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.2E-237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Bd1g301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2.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.8E-14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27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3E-218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Bd4g063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7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8E-12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9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24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5E-187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Bd4g329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9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.0E-13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7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41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3E-192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Bd3g388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3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.5E-14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6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42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.1E-193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00FF00"/>
            <w:vAlign w:val="center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Oryza</w:t>
            </w:r>
            <w:proofErr w:type="spellEnd"/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 xml:space="preserve"> sativa</w:t>
            </w: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Os04g017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1.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2E-13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0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75.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.4E-233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Os08g391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8.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1E-15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6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9.3E-240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Os09g304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6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.1E-15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8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.7E-240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Os09g304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5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.5E-15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7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.4E-240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Os09g298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4.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9E-14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7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46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.3E-194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Os08g380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2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.2E-14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43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.5E-193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Os12g329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3029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.4E-12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9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16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.6E-185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Os06g503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4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3E-14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8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24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9.5E-218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00FF00"/>
            <w:vAlign w:val="center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Triticum</w:t>
            </w:r>
            <w:proofErr w:type="spellEnd"/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aestivum</w:t>
            </w:r>
            <w:proofErr w:type="spellEnd"/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Ta2DS3B16D81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6.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.5E-15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1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5.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7E-239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Ta2AS67EFE0FA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0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6.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.5E-15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10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82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800.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.7E-241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Ta2BSF828BA5F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5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.7E-15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1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3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2E-238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Ta2BSF828BA5F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5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.7E-15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3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2E-238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Ta7BS1A6D16C6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9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.0E-16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53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9.4E-227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Ta7DSCB359539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8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8.9E-16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52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.7E-226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Ta5DL89CF7F5D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5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.2E-15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3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8.2E-239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Ta5BL0F3A986F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5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.2E-15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3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8.2E-239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Ta7AS76670DCA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7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0.0057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54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.1E-227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Ta5AL0C2D144B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FF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4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.3E-239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Ta5BL37ECD3B1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2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.4E-14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42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.9E-193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Ta5DL5A546D5B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2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.4E-14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42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.7E-193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Ta5AS5B7BFBD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7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7E-12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15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.0E-185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Ta7BL870E640C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2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.6E-14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24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.3E-218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Ta5AL1DA3B46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3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.8E-14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7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42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.6E-193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Ta5DSAC5D29D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7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6E-12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9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8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96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.1E-179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Ta7AL1A21E87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3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.9E-14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27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.8E-158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Ta5BSAB86BB5D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7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60E-12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9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8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95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10E-178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00FF00"/>
            <w:vAlign w:val="center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Zea</w:t>
            </w:r>
            <w:proofErr w:type="spellEnd"/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mays</w:t>
            </w:r>
            <w:proofErr w:type="spellEnd"/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Zm5G8336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6.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.1E-15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1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7.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.5E-240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Zm2G0696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7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2E-15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801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.8E-241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Zm2G1121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6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.4E-15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804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.8E-242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Zm2G0126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8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9.4E-16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0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.3E-238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Zm2G1419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4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4E-14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5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28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.9E-219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Zm2G3990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9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5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3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.1E-14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5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9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21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.8E-217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Zm2G0246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0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.0E-16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36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.0E-70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Zm2G0022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6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8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8.6E-13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6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46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.3E-194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Zm5G8132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6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0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.4E-13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6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40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.1E-192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C00"/>
            <w:noWrap/>
            <w:vAlign w:val="center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Dicots</w:t>
            </w:r>
            <w:proofErr w:type="spellEnd"/>
          </w:p>
        </w:tc>
        <w:tc>
          <w:tcPr>
            <w:tcW w:w="158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vAlign w:val="center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Arabidopsis thaliana</w:t>
            </w:r>
          </w:p>
        </w:tc>
        <w:tc>
          <w:tcPr>
            <w:tcW w:w="16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At5G526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8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8.1E-1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8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.6E-242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At5G56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8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0E-15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86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2E-236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At5G56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7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2E-15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88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.4E-237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At5G560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3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.1E-11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1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.0E-238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At4G241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5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2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.3E-14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5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30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0E-219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At2G040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6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3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.0E-14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6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33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.5E-190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At3G077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7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1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3E-13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8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26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.2E-188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CC00"/>
            <w:vAlign w:val="center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Glycine</w:t>
            </w:r>
            <w:proofErr w:type="spellEnd"/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 xml:space="preserve"> max</w:t>
            </w:r>
          </w:p>
        </w:tc>
        <w:tc>
          <w:tcPr>
            <w:tcW w:w="16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Gm09G1315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2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.2E-17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801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.5E-241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Gm16G1788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0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7E-16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8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.0E-240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Gm08G3329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1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8.7E-17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3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1E-238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Gm14G0116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2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.0E-17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6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1E-239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Gm18G074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0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4E-16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4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.5E-239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Gm02G3025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2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.0E-17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6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.9E-240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Gm08G0329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00E62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00E62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2.</w:t>
            </w: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.0E-1</w:t>
            </w: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83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9E-205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Gm17G2587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4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4E-14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5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25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.5E-218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Gm14G2197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4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5E-14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5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60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9E-198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Gm02G1245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3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.3E-14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6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44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4E-193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Gm02G3056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7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9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.0E-13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7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29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.4E-189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Gm01G068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6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0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9E-13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42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.0E-193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Gm14G0077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7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9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.8E-13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8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35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.5E-191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CC00"/>
            <w:vAlign w:val="center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Medicago</w:t>
            </w:r>
            <w:proofErr w:type="spellEnd"/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truncatula</w:t>
            </w:r>
            <w:proofErr w:type="spellEnd"/>
          </w:p>
        </w:tc>
        <w:tc>
          <w:tcPr>
            <w:tcW w:w="16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Mt6g4529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27</w:t>
            </w:r>
          </w:p>
        </w:tc>
        <w:tc>
          <w:tcPr>
            <w:tcW w:w="5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182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60.3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2.10E-16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184</w:t>
            </w:r>
          </w:p>
        </w:tc>
        <w:tc>
          <w:tcPr>
            <w:tcW w:w="5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697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799.3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1.50E-240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Mt1g0998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1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1E-16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41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.9E-223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Mt5g0964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1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9.0E-17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1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.6E-238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Mt5g0964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1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9.0E-17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1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.6E-238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Mt5g0973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7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9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.0E-13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3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.8E-189</w:t>
            </w:r>
          </w:p>
        </w:tc>
      </w:tr>
      <w:tr w:rsidR="008D03D4" w:rsidRPr="008D03D4" w:rsidTr="008D03D4">
        <w:trPr>
          <w:trHeight w:val="285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Mt1g0254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4.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9E-14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5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8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25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.7E-218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CC00"/>
            <w:vAlign w:val="center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Gossypium</w:t>
            </w:r>
            <w:proofErr w:type="spellEnd"/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raimondii</w:t>
            </w:r>
            <w:proofErr w:type="spellEnd"/>
          </w:p>
        </w:tc>
        <w:tc>
          <w:tcPr>
            <w:tcW w:w="16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Gr004G1386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9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.7E-16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802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9E-241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Gr008G2746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1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2E-16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801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.3E-241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Gr003G1556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8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0E-15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802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.2E-241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Gr002G103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7.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.3E-15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2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4E-238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Gr004G0339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.3E-17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1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.4E-238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Gr013G1503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1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2E-16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5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.0E-239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Gr004G034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2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.3E-17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38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.0E-222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Gr002G1228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5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2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.5E-14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5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17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3E-215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Gr001G2206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8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9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.9E-13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8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640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.2E-192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Gr013G0983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5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4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8E-11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86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9.0E-176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Gr005G148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6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1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0E-13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6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45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.0E-133</w:t>
            </w:r>
          </w:p>
        </w:tc>
      </w:tr>
      <w:tr w:rsidR="008D03D4" w:rsidRPr="008D03D4" w:rsidTr="008D03D4">
        <w:trPr>
          <w:trHeight w:val="270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D03D4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6"/>
                <w:szCs w:val="16"/>
              </w:rPr>
              <w:t>Gr010G003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ATPase</w:t>
            </w:r>
            <w:proofErr w:type="spellEnd"/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25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49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3.6E-13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PF001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0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727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8D03D4" w:rsidRPr="008D03D4" w:rsidRDefault="008D03D4" w:rsidP="008D03D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D03D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  <w:t>1.2E-218</w:t>
            </w:r>
          </w:p>
        </w:tc>
      </w:tr>
    </w:tbl>
    <w:p w:rsidR="008D03D4" w:rsidRPr="00814EBD" w:rsidRDefault="008D03D4">
      <w:pPr>
        <w:rPr>
          <w:rFonts w:ascii="Arial" w:hAnsi="Arial" w:cs="Arial"/>
          <w:b/>
          <w:color w:val="000000" w:themeColor="text1"/>
        </w:rPr>
      </w:pPr>
    </w:p>
    <w:sectPr w:rsidR="008D03D4" w:rsidRPr="00814EBD" w:rsidSect="000E465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75B3" w:rsidRDefault="006C75B3" w:rsidP="00F216E9">
      <w:r>
        <w:separator/>
      </w:r>
    </w:p>
  </w:endnote>
  <w:endnote w:type="continuationSeparator" w:id="0">
    <w:p w:rsidR="006C75B3" w:rsidRDefault="006C75B3" w:rsidP="00F216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75B3" w:rsidRDefault="006C75B3" w:rsidP="00F216E9">
      <w:r>
        <w:separator/>
      </w:r>
    </w:p>
  </w:footnote>
  <w:footnote w:type="continuationSeparator" w:id="0">
    <w:p w:rsidR="006C75B3" w:rsidRDefault="006C75B3" w:rsidP="00F216E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E4653"/>
    <w:rsid w:val="000E4653"/>
    <w:rsid w:val="006C75B3"/>
    <w:rsid w:val="007379C4"/>
    <w:rsid w:val="00814EBD"/>
    <w:rsid w:val="008D03D4"/>
    <w:rsid w:val="00AC4588"/>
    <w:rsid w:val="00F216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45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D03D4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8D03D4"/>
    <w:rPr>
      <w:color w:val="800080"/>
      <w:u w:val="single"/>
    </w:rPr>
  </w:style>
  <w:style w:type="paragraph" w:customStyle="1" w:styleId="font5">
    <w:name w:val="font5"/>
    <w:basedOn w:val="a"/>
    <w:rsid w:val="008D03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8D03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235">
    <w:name w:val="xl235"/>
    <w:basedOn w:val="a"/>
    <w:rsid w:val="008D03D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236">
    <w:name w:val="xl236"/>
    <w:basedOn w:val="a"/>
    <w:rsid w:val="008D03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237">
    <w:name w:val="xl237"/>
    <w:basedOn w:val="a"/>
    <w:rsid w:val="008D03D4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8080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b/>
      <w:bCs/>
      <w:i/>
      <w:iCs/>
      <w:kern w:val="0"/>
      <w:sz w:val="16"/>
      <w:szCs w:val="16"/>
    </w:rPr>
  </w:style>
  <w:style w:type="paragraph" w:customStyle="1" w:styleId="xl238">
    <w:name w:val="xl238"/>
    <w:basedOn w:val="a"/>
    <w:rsid w:val="008D03D4"/>
    <w:pPr>
      <w:widowControl/>
      <w:pBdr>
        <w:left w:val="single" w:sz="4" w:space="0" w:color="auto"/>
        <w:right w:val="single" w:sz="4" w:space="0" w:color="auto"/>
      </w:pBdr>
      <w:shd w:val="clear" w:color="000000" w:fill="FF8080"/>
      <w:spacing w:before="100" w:beforeAutospacing="1" w:after="100" w:afterAutospacing="1"/>
      <w:jc w:val="center"/>
      <w:textAlignment w:val="bottom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239">
    <w:name w:val="xl239"/>
    <w:basedOn w:val="a"/>
    <w:rsid w:val="008D03D4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8080"/>
      <w:spacing w:before="100" w:beforeAutospacing="1" w:after="100" w:afterAutospacing="1"/>
      <w:jc w:val="center"/>
      <w:textAlignment w:val="bottom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240">
    <w:name w:val="xl240"/>
    <w:basedOn w:val="a"/>
    <w:rsid w:val="008D03D4"/>
    <w:pPr>
      <w:widowControl/>
      <w:pBdr>
        <w:left w:val="single" w:sz="8" w:space="0" w:color="auto"/>
        <w:right w:val="single" w:sz="4" w:space="0" w:color="auto"/>
      </w:pBdr>
      <w:shd w:val="clear" w:color="000000" w:fill="FF8080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b/>
      <w:bCs/>
      <w:i/>
      <w:iCs/>
      <w:kern w:val="0"/>
      <w:sz w:val="16"/>
      <w:szCs w:val="16"/>
    </w:rPr>
  </w:style>
  <w:style w:type="paragraph" w:customStyle="1" w:styleId="xl241">
    <w:name w:val="xl241"/>
    <w:basedOn w:val="a"/>
    <w:rsid w:val="008D03D4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8080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b/>
      <w:bCs/>
      <w:i/>
      <w:iCs/>
      <w:kern w:val="0"/>
      <w:sz w:val="16"/>
      <w:szCs w:val="16"/>
    </w:rPr>
  </w:style>
  <w:style w:type="paragraph" w:customStyle="1" w:styleId="xl242">
    <w:name w:val="xl242"/>
    <w:basedOn w:val="a"/>
    <w:rsid w:val="008D03D4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8080"/>
      <w:spacing w:before="100" w:beforeAutospacing="1" w:after="100" w:afterAutospacing="1"/>
      <w:jc w:val="center"/>
      <w:textAlignment w:val="bottom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243">
    <w:name w:val="xl243"/>
    <w:basedOn w:val="a"/>
    <w:rsid w:val="008D03D4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b/>
      <w:bCs/>
      <w:i/>
      <w:iCs/>
      <w:kern w:val="0"/>
      <w:sz w:val="16"/>
      <w:szCs w:val="16"/>
    </w:rPr>
  </w:style>
  <w:style w:type="paragraph" w:customStyle="1" w:styleId="xl244">
    <w:name w:val="xl244"/>
    <w:basedOn w:val="a"/>
    <w:rsid w:val="008D03D4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b/>
      <w:bCs/>
      <w:i/>
      <w:iCs/>
      <w:kern w:val="0"/>
      <w:sz w:val="16"/>
      <w:szCs w:val="16"/>
    </w:rPr>
  </w:style>
  <w:style w:type="paragraph" w:customStyle="1" w:styleId="xl245">
    <w:name w:val="xl245"/>
    <w:basedOn w:val="a"/>
    <w:rsid w:val="008D03D4"/>
    <w:pPr>
      <w:widowControl/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b/>
      <w:bCs/>
      <w:i/>
      <w:iCs/>
      <w:kern w:val="0"/>
      <w:sz w:val="16"/>
      <w:szCs w:val="16"/>
    </w:rPr>
  </w:style>
  <w:style w:type="paragraph" w:customStyle="1" w:styleId="xl246">
    <w:name w:val="xl246"/>
    <w:basedOn w:val="a"/>
    <w:rsid w:val="008D03D4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FF00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b/>
      <w:bCs/>
      <w:i/>
      <w:iCs/>
      <w:kern w:val="0"/>
      <w:sz w:val="16"/>
      <w:szCs w:val="16"/>
    </w:rPr>
  </w:style>
  <w:style w:type="paragraph" w:customStyle="1" w:styleId="xl247">
    <w:name w:val="xl247"/>
    <w:basedOn w:val="a"/>
    <w:rsid w:val="008D03D4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FF00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b/>
      <w:bCs/>
      <w:i/>
      <w:iCs/>
      <w:kern w:val="0"/>
      <w:sz w:val="16"/>
      <w:szCs w:val="16"/>
    </w:rPr>
  </w:style>
  <w:style w:type="paragraph" w:customStyle="1" w:styleId="xl248">
    <w:name w:val="xl248"/>
    <w:basedOn w:val="a"/>
    <w:rsid w:val="008D03D4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00FF00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b/>
      <w:bCs/>
      <w:i/>
      <w:iCs/>
      <w:kern w:val="0"/>
      <w:sz w:val="16"/>
      <w:szCs w:val="16"/>
    </w:rPr>
  </w:style>
  <w:style w:type="paragraph" w:customStyle="1" w:styleId="xl249">
    <w:name w:val="xl249"/>
    <w:basedOn w:val="a"/>
    <w:rsid w:val="008D03D4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CC00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b/>
      <w:bCs/>
      <w:i/>
      <w:iCs/>
      <w:kern w:val="0"/>
      <w:sz w:val="16"/>
      <w:szCs w:val="16"/>
    </w:rPr>
  </w:style>
  <w:style w:type="paragraph" w:customStyle="1" w:styleId="xl250">
    <w:name w:val="xl250"/>
    <w:basedOn w:val="a"/>
    <w:rsid w:val="008D03D4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CC00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b/>
      <w:bCs/>
      <w:i/>
      <w:iCs/>
      <w:kern w:val="0"/>
      <w:sz w:val="16"/>
      <w:szCs w:val="16"/>
    </w:rPr>
  </w:style>
  <w:style w:type="paragraph" w:customStyle="1" w:styleId="xl251">
    <w:name w:val="xl251"/>
    <w:basedOn w:val="a"/>
    <w:rsid w:val="008D03D4"/>
    <w:pPr>
      <w:widowControl/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252">
    <w:name w:val="xl252"/>
    <w:basedOn w:val="a"/>
    <w:rsid w:val="008D03D4"/>
    <w:pPr>
      <w:widowControl/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253">
    <w:name w:val="xl253"/>
    <w:basedOn w:val="a"/>
    <w:rsid w:val="008D03D4"/>
    <w:pPr>
      <w:widowControl/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254">
    <w:name w:val="xl254"/>
    <w:basedOn w:val="a"/>
    <w:rsid w:val="008D03D4"/>
    <w:pPr>
      <w:widowControl/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255">
    <w:name w:val="xl255"/>
    <w:basedOn w:val="a"/>
    <w:rsid w:val="008D03D4"/>
    <w:pPr>
      <w:widowControl/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256">
    <w:name w:val="xl256"/>
    <w:basedOn w:val="a"/>
    <w:rsid w:val="008D03D4"/>
    <w:pPr>
      <w:widowControl/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257">
    <w:name w:val="xl257"/>
    <w:basedOn w:val="a"/>
    <w:rsid w:val="008D03D4"/>
    <w:pPr>
      <w:widowControl/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258">
    <w:name w:val="xl258"/>
    <w:basedOn w:val="a"/>
    <w:rsid w:val="008D03D4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259">
    <w:name w:val="xl259"/>
    <w:basedOn w:val="a"/>
    <w:rsid w:val="008D03D4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260">
    <w:name w:val="xl260"/>
    <w:basedOn w:val="a"/>
    <w:rsid w:val="008D03D4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bottom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261">
    <w:name w:val="xl261"/>
    <w:basedOn w:val="a"/>
    <w:rsid w:val="008D03D4"/>
    <w:pPr>
      <w:widowControl/>
      <w:pBdr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262">
    <w:name w:val="xl262"/>
    <w:basedOn w:val="a"/>
    <w:rsid w:val="008D03D4"/>
    <w:pPr>
      <w:widowControl/>
      <w:pBdr>
        <w:top w:val="single" w:sz="8" w:space="0" w:color="auto"/>
        <w:left w:val="single" w:sz="8" w:space="0" w:color="auto"/>
      </w:pBdr>
      <w:shd w:val="clear" w:color="000000" w:fill="FF8080"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263">
    <w:name w:val="xl263"/>
    <w:basedOn w:val="a"/>
    <w:rsid w:val="008D03D4"/>
    <w:pPr>
      <w:widowControl/>
      <w:pBdr>
        <w:top w:val="single" w:sz="8" w:space="0" w:color="auto"/>
        <w:right w:val="single" w:sz="4" w:space="0" w:color="auto"/>
      </w:pBdr>
      <w:shd w:val="clear" w:color="000000" w:fill="FF8080"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264">
    <w:name w:val="xl264"/>
    <w:basedOn w:val="a"/>
    <w:rsid w:val="008D03D4"/>
    <w:pPr>
      <w:widowControl/>
      <w:pBdr>
        <w:left w:val="single" w:sz="8" w:space="0" w:color="auto"/>
      </w:pBdr>
      <w:shd w:val="clear" w:color="000000" w:fill="FF8080"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265">
    <w:name w:val="xl265"/>
    <w:basedOn w:val="a"/>
    <w:rsid w:val="008D03D4"/>
    <w:pPr>
      <w:widowControl/>
      <w:pBdr>
        <w:right w:val="single" w:sz="4" w:space="0" w:color="auto"/>
      </w:pBdr>
      <w:shd w:val="clear" w:color="000000" w:fill="FF8080"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266">
    <w:name w:val="xl266"/>
    <w:basedOn w:val="a"/>
    <w:rsid w:val="008D03D4"/>
    <w:pPr>
      <w:widowControl/>
      <w:pBdr>
        <w:left w:val="single" w:sz="8" w:space="0" w:color="auto"/>
        <w:bottom w:val="single" w:sz="8" w:space="0" w:color="auto"/>
      </w:pBdr>
      <w:shd w:val="clear" w:color="000000" w:fill="FF8080"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267">
    <w:name w:val="xl267"/>
    <w:basedOn w:val="a"/>
    <w:rsid w:val="008D03D4"/>
    <w:pPr>
      <w:widowControl/>
      <w:pBdr>
        <w:bottom w:val="single" w:sz="8" w:space="0" w:color="auto"/>
        <w:right w:val="single" w:sz="4" w:space="0" w:color="auto"/>
      </w:pBdr>
      <w:shd w:val="clear" w:color="000000" w:fill="FF8080"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268">
    <w:name w:val="xl268"/>
    <w:basedOn w:val="a"/>
    <w:rsid w:val="008D03D4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269">
    <w:name w:val="xl269"/>
    <w:basedOn w:val="a"/>
    <w:rsid w:val="008D03D4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00FF00"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270">
    <w:name w:val="xl270"/>
    <w:basedOn w:val="a"/>
    <w:rsid w:val="008D03D4"/>
    <w:pPr>
      <w:widowControl/>
      <w:pBdr>
        <w:left w:val="single" w:sz="8" w:space="0" w:color="auto"/>
        <w:right w:val="single" w:sz="8" w:space="0" w:color="auto"/>
      </w:pBdr>
      <w:shd w:val="clear" w:color="000000" w:fill="00FF00"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271">
    <w:name w:val="xl271"/>
    <w:basedOn w:val="a"/>
    <w:rsid w:val="008D03D4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CC00"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272">
    <w:name w:val="xl272"/>
    <w:basedOn w:val="a"/>
    <w:rsid w:val="008D03D4"/>
    <w:pPr>
      <w:widowControl/>
      <w:pBdr>
        <w:left w:val="single" w:sz="8" w:space="0" w:color="auto"/>
        <w:right w:val="single" w:sz="8" w:space="0" w:color="auto"/>
      </w:pBdr>
      <w:shd w:val="clear" w:color="000000" w:fill="FFCC00"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273">
    <w:name w:val="xl273"/>
    <w:basedOn w:val="a"/>
    <w:rsid w:val="008D03D4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8080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274">
    <w:name w:val="xl274"/>
    <w:basedOn w:val="a"/>
    <w:rsid w:val="008D03D4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8080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275">
    <w:name w:val="xl275"/>
    <w:basedOn w:val="a"/>
    <w:rsid w:val="008D03D4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8080"/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276">
    <w:name w:val="xl276"/>
    <w:basedOn w:val="a"/>
    <w:rsid w:val="008D03D4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8080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277">
    <w:name w:val="xl277"/>
    <w:basedOn w:val="a"/>
    <w:rsid w:val="008D03D4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8080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278">
    <w:name w:val="xl278"/>
    <w:basedOn w:val="a"/>
    <w:rsid w:val="008D03D4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8080"/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279">
    <w:name w:val="xl279"/>
    <w:basedOn w:val="a"/>
    <w:rsid w:val="008D03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280">
    <w:name w:val="xl280"/>
    <w:basedOn w:val="a"/>
    <w:rsid w:val="008D03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281">
    <w:name w:val="xl281"/>
    <w:basedOn w:val="a"/>
    <w:rsid w:val="008D03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99CCFF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282">
    <w:name w:val="xl282"/>
    <w:basedOn w:val="a"/>
    <w:rsid w:val="008D03D4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283">
    <w:name w:val="xl283"/>
    <w:basedOn w:val="a"/>
    <w:rsid w:val="008D03D4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284">
    <w:name w:val="xl284"/>
    <w:basedOn w:val="a"/>
    <w:rsid w:val="008D03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00"/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285">
    <w:name w:val="xl285"/>
    <w:basedOn w:val="a"/>
    <w:rsid w:val="008D03D4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00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286">
    <w:name w:val="xl286"/>
    <w:basedOn w:val="a"/>
    <w:rsid w:val="008D03D4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00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287">
    <w:name w:val="xl287"/>
    <w:basedOn w:val="a"/>
    <w:rsid w:val="008D03D4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00FF00"/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288">
    <w:name w:val="xl288"/>
    <w:basedOn w:val="a"/>
    <w:rsid w:val="008D03D4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00FF00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289">
    <w:name w:val="xl289"/>
    <w:basedOn w:val="a"/>
    <w:rsid w:val="008D03D4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00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290">
    <w:name w:val="xl290"/>
    <w:basedOn w:val="a"/>
    <w:rsid w:val="008D03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00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291">
    <w:name w:val="xl291"/>
    <w:basedOn w:val="a"/>
    <w:rsid w:val="008D03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00FF00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292">
    <w:name w:val="xl292"/>
    <w:basedOn w:val="a"/>
    <w:rsid w:val="008D03D4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00FF00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293">
    <w:name w:val="xl293"/>
    <w:basedOn w:val="a"/>
    <w:rsid w:val="008D03D4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00FF00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294">
    <w:name w:val="xl294"/>
    <w:basedOn w:val="a"/>
    <w:rsid w:val="008D03D4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00FF00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295">
    <w:name w:val="xl295"/>
    <w:basedOn w:val="a"/>
    <w:rsid w:val="008D03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00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color w:val="FF0000"/>
      <w:kern w:val="0"/>
      <w:sz w:val="16"/>
      <w:szCs w:val="16"/>
    </w:rPr>
  </w:style>
  <w:style w:type="paragraph" w:customStyle="1" w:styleId="xl296">
    <w:name w:val="xl296"/>
    <w:basedOn w:val="a"/>
    <w:rsid w:val="008D03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00FF00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color w:val="FF0000"/>
      <w:kern w:val="0"/>
      <w:sz w:val="16"/>
      <w:szCs w:val="16"/>
    </w:rPr>
  </w:style>
  <w:style w:type="paragraph" w:customStyle="1" w:styleId="xl297">
    <w:name w:val="xl297"/>
    <w:basedOn w:val="a"/>
    <w:rsid w:val="008D03D4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00FF00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298">
    <w:name w:val="xl298"/>
    <w:basedOn w:val="a"/>
    <w:rsid w:val="008D03D4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00FF00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299">
    <w:name w:val="xl299"/>
    <w:basedOn w:val="a"/>
    <w:rsid w:val="008D03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C00"/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300">
    <w:name w:val="xl300"/>
    <w:basedOn w:val="a"/>
    <w:rsid w:val="008D03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C00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301">
    <w:name w:val="xl301"/>
    <w:basedOn w:val="a"/>
    <w:rsid w:val="008D03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CC00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302">
    <w:name w:val="xl302"/>
    <w:basedOn w:val="a"/>
    <w:rsid w:val="008D03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C00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color w:val="FF0000"/>
      <w:kern w:val="0"/>
      <w:sz w:val="16"/>
      <w:szCs w:val="16"/>
    </w:rPr>
  </w:style>
  <w:style w:type="paragraph" w:customStyle="1" w:styleId="xl303">
    <w:name w:val="xl303"/>
    <w:basedOn w:val="a"/>
    <w:rsid w:val="008D03D4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C00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304">
    <w:name w:val="xl304"/>
    <w:basedOn w:val="a"/>
    <w:rsid w:val="008D03D4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CC00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305">
    <w:name w:val="xl305"/>
    <w:basedOn w:val="a"/>
    <w:rsid w:val="008D03D4"/>
    <w:pPr>
      <w:widowControl/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306">
    <w:name w:val="xl306"/>
    <w:basedOn w:val="a"/>
    <w:rsid w:val="008D03D4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307">
    <w:name w:val="xl307"/>
    <w:basedOn w:val="a"/>
    <w:rsid w:val="008D03D4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jc w:val="center"/>
    </w:pPr>
    <w:rPr>
      <w:rFonts w:ascii="Arial" w:eastAsia="宋体" w:hAnsi="Arial" w:cs="Arial"/>
      <w:b/>
      <w:bCs/>
      <w:i/>
      <w:iCs/>
      <w:kern w:val="0"/>
      <w:sz w:val="16"/>
      <w:szCs w:val="16"/>
    </w:rPr>
  </w:style>
  <w:style w:type="paragraph" w:customStyle="1" w:styleId="xl308">
    <w:name w:val="xl308"/>
    <w:basedOn w:val="a"/>
    <w:rsid w:val="008D03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jc w:val="center"/>
    </w:pPr>
    <w:rPr>
      <w:rFonts w:ascii="Arial" w:eastAsia="宋体" w:hAnsi="Arial" w:cs="Arial"/>
      <w:b/>
      <w:bCs/>
      <w:i/>
      <w:iCs/>
      <w:kern w:val="0"/>
      <w:sz w:val="16"/>
      <w:szCs w:val="16"/>
    </w:rPr>
  </w:style>
  <w:style w:type="paragraph" w:customStyle="1" w:styleId="xl309">
    <w:name w:val="xl309"/>
    <w:basedOn w:val="a"/>
    <w:rsid w:val="008D03D4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jc w:val="center"/>
    </w:pPr>
    <w:rPr>
      <w:rFonts w:ascii="Arial" w:eastAsia="宋体" w:hAnsi="Arial" w:cs="Arial"/>
      <w:b/>
      <w:bCs/>
      <w:i/>
      <w:iCs/>
      <w:kern w:val="0"/>
      <w:sz w:val="16"/>
      <w:szCs w:val="16"/>
    </w:rPr>
  </w:style>
  <w:style w:type="paragraph" w:customStyle="1" w:styleId="xl310">
    <w:name w:val="xl310"/>
    <w:basedOn w:val="a"/>
    <w:rsid w:val="008D03D4"/>
    <w:pPr>
      <w:widowControl/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00FF00"/>
      <w:spacing w:before="100" w:beforeAutospacing="1" w:after="100" w:afterAutospacing="1"/>
      <w:jc w:val="center"/>
    </w:pPr>
    <w:rPr>
      <w:rFonts w:ascii="Arial" w:eastAsia="宋体" w:hAnsi="Arial" w:cs="Arial"/>
      <w:b/>
      <w:bCs/>
      <w:i/>
      <w:iCs/>
      <w:kern w:val="0"/>
      <w:sz w:val="16"/>
      <w:szCs w:val="16"/>
    </w:rPr>
  </w:style>
  <w:style w:type="paragraph" w:customStyle="1" w:styleId="xl311">
    <w:name w:val="xl311"/>
    <w:basedOn w:val="a"/>
    <w:rsid w:val="008D03D4"/>
    <w:pPr>
      <w:widowControl/>
      <w:pBdr>
        <w:left w:val="single" w:sz="8" w:space="0" w:color="auto"/>
        <w:right w:val="single" w:sz="4" w:space="0" w:color="auto"/>
      </w:pBdr>
      <w:shd w:val="clear" w:color="000000" w:fill="00FF00"/>
      <w:spacing w:before="100" w:beforeAutospacing="1" w:after="100" w:afterAutospacing="1"/>
      <w:jc w:val="center"/>
    </w:pPr>
    <w:rPr>
      <w:rFonts w:ascii="Arial" w:eastAsia="宋体" w:hAnsi="Arial" w:cs="Arial"/>
      <w:b/>
      <w:bCs/>
      <w:i/>
      <w:iCs/>
      <w:kern w:val="0"/>
      <w:sz w:val="16"/>
      <w:szCs w:val="16"/>
    </w:rPr>
  </w:style>
  <w:style w:type="paragraph" w:customStyle="1" w:styleId="xl312">
    <w:name w:val="xl312"/>
    <w:basedOn w:val="a"/>
    <w:rsid w:val="008D03D4"/>
    <w:pPr>
      <w:widowControl/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00FF00"/>
      <w:spacing w:before="100" w:beforeAutospacing="1" w:after="100" w:afterAutospacing="1"/>
      <w:jc w:val="center"/>
    </w:pPr>
    <w:rPr>
      <w:rFonts w:ascii="Arial" w:eastAsia="宋体" w:hAnsi="Arial" w:cs="Arial"/>
      <w:b/>
      <w:bCs/>
      <w:i/>
      <w:iCs/>
      <w:kern w:val="0"/>
      <w:sz w:val="16"/>
      <w:szCs w:val="16"/>
    </w:rPr>
  </w:style>
  <w:style w:type="paragraph" w:customStyle="1" w:styleId="xl313">
    <w:name w:val="xl313"/>
    <w:basedOn w:val="a"/>
    <w:rsid w:val="008D03D4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CC00"/>
      <w:spacing w:before="100" w:beforeAutospacing="1" w:after="100" w:afterAutospacing="1"/>
      <w:jc w:val="center"/>
    </w:pPr>
    <w:rPr>
      <w:rFonts w:ascii="Arial" w:eastAsia="宋体" w:hAnsi="Arial" w:cs="Arial"/>
      <w:b/>
      <w:bCs/>
      <w:i/>
      <w:iCs/>
      <w:kern w:val="0"/>
      <w:sz w:val="16"/>
      <w:szCs w:val="16"/>
    </w:rPr>
  </w:style>
  <w:style w:type="paragraph" w:customStyle="1" w:styleId="xl314">
    <w:name w:val="xl314"/>
    <w:basedOn w:val="a"/>
    <w:rsid w:val="008D03D4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CC00"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315">
    <w:name w:val="xl315"/>
    <w:basedOn w:val="a"/>
    <w:rsid w:val="008D03D4"/>
    <w:pPr>
      <w:widowControl/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FFCC00"/>
      <w:spacing w:before="100" w:beforeAutospacing="1" w:after="100" w:afterAutospacing="1"/>
      <w:jc w:val="center"/>
    </w:pPr>
    <w:rPr>
      <w:rFonts w:ascii="Arial" w:eastAsia="宋体" w:hAnsi="Arial" w:cs="Arial"/>
      <w:b/>
      <w:bCs/>
      <w:i/>
      <w:iCs/>
      <w:kern w:val="0"/>
      <w:sz w:val="16"/>
      <w:szCs w:val="16"/>
    </w:rPr>
  </w:style>
  <w:style w:type="paragraph" w:customStyle="1" w:styleId="xl316">
    <w:name w:val="xl316"/>
    <w:basedOn w:val="a"/>
    <w:rsid w:val="008D03D4"/>
    <w:pPr>
      <w:widowControl/>
      <w:pBdr>
        <w:left w:val="single" w:sz="8" w:space="0" w:color="auto"/>
        <w:right w:val="single" w:sz="4" w:space="0" w:color="auto"/>
      </w:pBdr>
      <w:shd w:val="clear" w:color="000000" w:fill="FFCC00"/>
      <w:spacing w:before="100" w:beforeAutospacing="1" w:after="100" w:afterAutospacing="1"/>
      <w:jc w:val="center"/>
    </w:pPr>
    <w:rPr>
      <w:rFonts w:ascii="Arial" w:eastAsia="宋体" w:hAnsi="Arial" w:cs="Arial"/>
      <w:b/>
      <w:bCs/>
      <w:i/>
      <w:iCs/>
      <w:kern w:val="0"/>
      <w:sz w:val="16"/>
      <w:szCs w:val="16"/>
    </w:rPr>
  </w:style>
  <w:style w:type="paragraph" w:styleId="a5">
    <w:name w:val="header"/>
    <w:basedOn w:val="a"/>
    <w:link w:val="Char"/>
    <w:uiPriority w:val="99"/>
    <w:semiHidden/>
    <w:unhideWhenUsed/>
    <w:rsid w:val="00F216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F216E9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F216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F216E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907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9</Pages>
  <Words>2340</Words>
  <Characters>13341</Characters>
  <Application>Microsoft Office Word</Application>
  <DocSecurity>0</DocSecurity>
  <Lines>111</Lines>
  <Paragraphs>31</Paragraphs>
  <ScaleCrop>false</ScaleCrop>
  <Company/>
  <LinksUpToDate>false</LinksUpToDate>
  <CharactersWithSpaces>15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14</dc:creator>
  <cp:lastModifiedBy>214</cp:lastModifiedBy>
  <cp:revision>3</cp:revision>
  <dcterms:created xsi:type="dcterms:W3CDTF">2017-08-30T07:01:00Z</dcterms:created>
  <dcterms:modified xsi:type="dcterms:W3CDTF">2017-08-30T07:38:00Z</dcterms:modified>
</cp:coreProperties>
</file>